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B3BE3" w14:textId="77777777" w:rsidR="009743CE" w:rsidRDefault="009743CE" w:rsidP="009743CE">
      <w:pPr>
        <w:pStyle w:val="NormalWeb"/>
        <w:spacing w:beforeAutospacing="0" w:after="200" w:afterAutospacing="0"/>
      </w:pPr>
      <w:r>
        <w:rPr>
          <w:noProof/>
        </w:rPr>
        <w:drawing>
          <wp:inline distT="0" distB="0" distL="0" distR="0" wp14:anchorId="702FDCB1" wp14:editId="3D42DF5E">
            <wp:extent cx="4916032" cy="7119771"/>
            <wp:effectExtent l="0" t="0" r="0" b="5080"/>
            <wp:docPr id="6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158" cy="7154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67BAF" w14:textId="2F372182" w:rsidR="006509E6" w:rsidRPr="009743CE" w:rsidRDefault="009743CE">
      <w:pPr>
        <w:rPr>
          <w:rFonts w:ascii="Times New Roman" w:hAnsi="Times New Roman" w:cs="Times New Roman"/>
        </w:rPr>
      </w:pPr>
      <w:r w:rsidRPr="009743C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 Figure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</w:t>
      </w:r>
      <w:r w:rsidRPr="009743CE">
        <w:rPr>
          <w:rFonts w:ascii="Times New Roman" w:hAnsi="Times New Roman" w:cs="Times New Roman"/>
          <w:b/>
          <w:bCs/>
        </w:rPr>
        <w:t>Geographical distribution of user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pproximated geographical distribution of willingness rating submissions for the map homepage (A) and risk quizzes (B). Location data is inferred from IP addresses; these estimates are </w:t>
      </w:r>
      <w:proofErr w:type="gramStart"/>
      <w:r>
        <w:rPr>
          <w:rFonts w:ascii="Times New Roman" w:hAnsi="Times New Roman" w:cs="Times New Roman"/>
        </w:rPr>
        <w:t>imperfect</w:t>
      </w:r>
      <w:proofErr w:type="gramEnd"/>
      <w:r>
        <w:rPr>
          <w:rFonts w:ascii="Times New Roman" w:hAnsi="Times New Roman" w:cs="Times New Roman"/>
        </w:rPr>
        <w:t xml:space="preserve"> and we were not able to estimate location information for all users. These maps depict the approximate distribution of user engagement across the U.S. </w:t>
      </w:r>
    </w:p>
    <w:sectPr w:rsidR="006509E6" w:rsidRPr="00974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3CE"/>
    <w:rsid w:val="001A7822"/>
    <w:rsid w:val="006509E6"/>
    <w:rsid w:val="009743CE"/>
    <w:rsid w:val="009B5584"/>
    <w:rsid w:val="00D1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BC268"/>
  <w15:chartTrackingRefBased/>
  <w15:docId w15:val="{4FD9DA7E-6D93-7D40-BB9A-C39E19F8A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3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9743CE"/>
    <w:pPr>
      <w:spacing w:beforeAutospacing="1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Sinclair</dc:creator>
  <cp:keywords/>
  <dc:description/>
  <cp:lastModifiedBy>Allie Sinclair</cp:lastModifiedBy>
  <cp:revision>1</cp:revision>
  <dcterms:created xsi:type="dcterms:W3CDTF">2023-05-08T17:26:00Z</dcterms:created>
  <dcterms:modified xsi:type="dcterms:W3CDTF">2023-05-08T17:33:00Z</dcterms:modified>
</cp:coreProperties>
</file>